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771EB" w14:textId="4B1553B3" w:rsidR="009C5BDF" w:rsidRDefault="00990EFB" w:rsidP="00990EFB">
      <w:r>
        <w:t>Table S1 Antibiogram of Study Isolates</w:t>
      </w:r>
    </w:p>
    <w:p w14:paraId="4EB1C947" w14:textId="15838FBF" w:rsidR="00990EFB" w:rsidRDefault="00990EFB" w:rsidP="00990EF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10"/>
        <w:gridCol w:w="3574"/>
        <w:gridCol w:w="1641"/>
        <w:gridCol w:w="1641"/>
        <w:gridCol w:w="1641"/>
        <w:gridCol w:w="1641"/>
      </w:tblGrid>
      <w:tr w:rsidR="00990EFB" w:rsidRPr="0008224E" w14:paraId="0A121CD2" w14:textId="77777777" w:rsidTr="008510A8">
        <w:trPr>
          <w:trHeight w:val="660"/>
        </w:trPr>
        <w:tc>
          <w:tcPr>
            <w:tcW w:w="3810" w:type="dxa"/>
            <w:noWrap/>
            <w:hideMark/>
          </w:tcPr>
          <w:p w14:paraId="54881AEF" w14:textId="77777777" w:rsidR="00990EFB" w:rsidRPr="0008224E" w:rsidRDefault="00990EFB" w:rsidP="008510A8"/>
        </w:tc>
        <w:tc>
          <w:tcPr>
            <w:tcW w:w="3574" w:type="dxa"/>
            <w:hideMark/>
          </w:tcPr>
          <w:p w14:paraId="047E2C41" w14:textId="77777777" w:rsidR="00990EFB" w:rsidRPr="0008224E" w:rsidRDefault="00990EFB" w:rsidP="008510A8">
            <w:r w:rsidRPr="0008224E">
              <w:t xml:space="preserve">Interpretive Categories and MIC Breakpoints, </w:t>
            </w:r>
            <w:r>
              <w:t>m</w:t>
            </w:r>
            <w:r w:rsidRPr="0008224E">
              <w:t>g/L *</w:t>
            </w:r>
          </w:p>
        </w:tc>
        <w:tc>
          <w:tcPr>
            <w:tcW w:w="1641" w:type="dxa"/>
            <w:noWrap/>
            <w:hideMark/>
          </w:tcPr>
          <w:p w14:paraId="77745C87" w14:textId="77777777" w:rsidR="00990EFB" w:rsidRPr="0008224E" w:rsidRDefault="00990EFB" w:rsidP="008510A8">
            <w:r w:rsidRPr="0008224E">
              <w:t>6110-24416</w:t>
            </w:r>
          </w:p>
        </w:tc>
        <w:tc>
          <w:tcPr>
            <w:tcW w:w="1641" w:type="dxa"/>
            <w:noWrap/>
            <w:hideMark/>
          </w:tcPr>
          <w:p w14:paraId="460E999C" w14:textId="77777777" w:rsidR="00990EFB" w:rsidRPr="0008224E" w:rsidRDefault="00990EFB" w:rsidP="008510A8">
            <w:r w:rsidRPr="0008224E">
              <w:t>6127-64107</w:t>
            </w:r>
          </w:p>
        </w:tc>
        <w:tc>
          <w:tcPr>
            <w:tcW w:w="1641" w:type="dxa"/>
            <w:noWrap/>
            <w:hideMark/>
          </w:tcPr>
          <w:p w14:paraId="3927C52C" w14:textId="77777777" w:rsidR="00990EFB" w:rsidRPr="0008224E" w:rsidRDefault="00990EFB" w:rsidP="008510A8">
            <w:r w:rsidRPr="0008224E">
              <w:t>7017-61515</w:t>
            </w:r>
          </w:p>
        </w:tc>
        <w:tc>
          <w:tcPr>
            <w:tcW w:w="1641" w:type="dxa"/>
            <w:noWrap/>
            <w:hideMark/>
          </w:tcPr>
          <w:p w14:paraId="45C3F81C" w14:textId="77777777" w:rsidR="00990EFB" w:rsidRPr="0008224E" w:rsidRDefault="00990EFB" w:rsidP="008510A8">
            <w:r w:rsidRPr="0008224E">
              <w:t>10916-77753</w:t>
            </w:r>
          </w:p>
        </w:tc>
      </w:tr>
      <w:tr w:rsidR="00990EFB" w:rsidRPr="0008224E" w14:paraId="23CCED47" w14:textId="77777777" w:rsidTr="00990EFB">
        <w:trPr>
          <w:trHeight w:val="300"/>
        </w:trPr>
        <w:tc>
          <w:tcPr>
            <w:tcW w:w="3810" w:type="dxa"/>
            <w:noWrap/>
            <w:hideMark/>
          </w:tcPr>
          <w:p w14:paraId="73E8652D" w14:textId="77777777" w:rsidR="00990EFB" w:rsidRPr="0008224E" w:rsidRDefault="00990EFB" w:rsidP="008510A8">
            <w:r w:rsidRPr="0008224E">
              <w:t xml:space="preserve">Penicillin G </w:t>
            </w:r>
          </w:p>
        </w:tc>
        <w:tc>
          <w:tcPr>
            <w:tcW w:w="3574" w:type="dxa"/>
            <w:noWrap/>
            <w:hideMark/>
          </w:tcPr>
          <w:p w14:paraId="357E54BA" w14:textId="77777777" w:rsidR="00990EFB" w:rsidRPr="0008224E" w:rsidRDefault="00990EFB" w:rsidP="008510A8">
            <w:r w:rsidRPr="0008224E">
              <w:t xml:space="preserve">S </w:t>
            </w:r>
            <w:r w:rsidRPr="0008224E">
              <w:rPr>
                <w:u w:val="single"/>
              </w:rPr>
              <w:t>&lt;</w:t>
            </w:r>
            <w:r w:rsidRPr="0008224E">
              <w:t xml:space="preserve">0.125 R </w:t>
            </w:r>
            <w:r w:rsidRPr="0008224E">
              <w:rPr>
                <w:u w:val="single"/>
              </w:rPr>
              <w:t>&gt;</w:t>
            </w:r>
            <w:r w:rsidRPr="0008224E">
              <w:t>0.25</w:t>
            </w:r>
          </w:p>
        </w:tc>
        <w:tc>
          <w:tcPr>
            <w:tcW w:w="1641" w:type="dxa"/>
            <w:shd w:val="clear" w:color="auto" w:fill="D0CECE" w:themeFill="background2" w:themeFillShade="E6"/>
            <w:noWrap/>
            <w:hideMark/>
          </w:tcPr>
          <w:p w14:paraId="4A853445" w14:textId="77777777" w:rsidR="00990EFB" w:rsidRPr="0008224E" w:rsidRDefault="00990EFB" w:rsidP="008510A8">
            <w:r w:rsidRPr="0008224E">
              <w:t>R</w:t>
            </w:r>
          </w:p>
        </w:tc>
        <w:tc>
          <w:tcPr>
            <w:tcW w:w="1641" w:type="dxa"/>
            <w:shd w:val="clear" w:color="auto" w:fill="D0CECE" w:themeFill="background2" w:themeFillShade="E6"/>
            <w:noWrap/>
            <w:hideMark/>
          </w:tcPr>
          <w:p w14:paraId="73330697" w14:textId="77777777" w:rsidR="00990EFB" w:rsidRPr="0008224E" w:rsidRDefault="00990EFB" w:rsidP="008510A8">
            <w:r w:rsidRPr="0008224E">
              <w:t>R</w:t>
            </w:r>
          </w:p>
        </w:tc>
        <w:tc>
          <w:tcPr>
            <w:tcW w:w="1641" w:type="dxa"/>
            <w:shd w:val="clear" w:color="auto" w:fill="D0CECE" w:themeFill="background2" w:themeFillShade="E6"/>
            <w:noWrap/>
            <w:hideMark/>
          </w:tcPr>
          <w:p w14:paraId="0790D2A8" w14:textId="77777777" w:rsidR="00990EFB" w:rsidRPr="0008224E" w:rsidRDefault="00990EFB" w:rsidP="008510A8">
            <w:r w:rsidRPr="0008224E">
              <w:t>R</w:t>
            </w:r>
          </w:p>
        </w:tc>
        <w:tc>
          <w:tcPr>
            <w:tcW w:w="1641" w:type="dxa"/>
            <w:shd w:val="clear" w:color="auto" w:fill="D0CECE" w:themeFill="background2" w:themeFillShade="E6"/>
            <w:noWrap/>
            <w:hideMark/>
          </w:tcPr>
          <w:p w14:paraId="59EE3DFD" w14:textId="77777777" w:rsidR="00990EFB" w:rsidRPr="0008224E" w:rsidRDefault="00990EFB" w:rsidP="008510A8">
            <w:r w:rsidRPr="0008224E">
              <w:t>R</w:t>
            </w:r>
          </w:p>
        </w:tc>
      </w:tr>
      <w:tr w:rsidR="00990EFB" w:rsidRPr="0008224E" w14:paraId="343F737D" w14:textId="77777777" w:rsidTr="00990EFB">
        <w:trPr>
          <w:trHeight w:val="300"/>
        </w:trPr>
        <w:tc>
          <w:tcPr>
            <w:tcW w:w="3810" w:type="dxa"/>
            <w:noWrap/>
            <w:hideMark/>
          </w:tcPr>
          <w:p w14:paraId="07B77285" w14:textId="77777777" w:rsidR="00990EFB" w:rsidRPr="0008224E" w:rsidRDefault="00990EFB" w:rsidP="008510A8">
            <w:r w:rsidRPr="0008224E">
              <w:t>Oxacillin</w:t>
            </w:r>
          </w:p>
        </w:tc>
        <w:tc>
          <w:tcPr>
            <w:tcW w:w="3574" w:type="dxa"/>
            <w:noWrap/>
            <w:hideMark/>
          </w:tcPr>
          <w:p w14:paraId="23B114DC" w14:textId="77777777" w:rsidR="00990EFB" w:rsidRPr="0008224E" w:rsidRDefault="00990EFB" w:rsidP="008510A8">
            <w:r w:rsidRPr="0008224E">
              <w:t xml:space="preserve">S </w:t>
            </w:r>
            <w:r w:rsidRPr="0008224E">
              <w:rPr>
                <w:u w:val="single"/>
              </w:rPr>
              <w:t>&lt;</w:t>
            </w:r>
            <w:r w:rsidRPr="0008224E">
              <w:t xml:space="preserve">0.25 R </w:t>
            </w:r>
            <w:r w:rsidRPr="0008224E">
              <w:rPr>
                <w:u w:val="single"/>
              </w:rPr>
              <w:t>&gt;</w:t>
            </w:r>
            <w:r w:rsidRPr="0008224E">
              <w:t>0.5</w:t>
            </w:r>
          </w:p>
        </w:tc>
        <w:tc>
          <w:tcPr>
            <w:tcW w:w="1641" w:type="dxa"/>
            <w:shd w:val="clear" w:color="auto" w:fill="D0CECE" w:themeFill="background2" w:themeFillShade="E6"/>
            <w:noWrap/>
            <w:hideMark/>
          </w:tcPr>
          <w:p w14:paraId="5B7A0CC5" w14:textId="77777777" w:rsidR="00990EFB" w:rsidRPr="0008224E" w:rsidRDefault="00990EFB" w:rsidP="008510A8">
            <w:r w:rsidRPr="0008224E">
              <w:t>R</w:t>
            </w:r>
          </w:p>
        </w:tc>
        <w:tc>
          <w:tcPr>
            <w:tcW w:w="1641" w:type="dxa"/>
            <w:shd w:val="clear" w:color="auto" w:fill="D0CECE" w:themeFill="background2" w:themeFillShade="E6"/>
            <w:noWrap/>
            <w:hideMark/>
          </w:tcPr>
          <w:p w14:paraId="7448BB07" w14:textId="77777777" w:rsidR="00990EFB" w:rsidRPr="0008224E" w:rsidRDefault="00990EFB" w:rsidP="008510A8">
            <w:r w:rsidRPr="0008224E">
              <w:t>R</w:t>
            </w:r>
          </w:p>
        </w:tc>
        <w:tc>
          <w:tcPr>
            <w:tcW w:w="1641" w:type="dxa"/>
            <w:noWrap/>
            <w:hideMark/>
          </w:tcPr>
          <w:p w14:paraId="253BF71A" w14:textId="77777777" w:rsidR="00990EFB" w:rsidRPr="0008224E" w:rsidRDefault="00990EFB" w:rsidP="008510A8">
            <w:r w:rsidRPr="0008224E">
              <w:t>S</w:t>
            </w:r>
          </w:p>
        </w:tc>
        <w:tc>
          <w:tcPr>
            <w:tcW w:w="1641" w:type="dxa"/>
            <w:noWrap/>
            <w:hideMark/>
          </w:tcPr>
          <w:p w14:paraId="08836828" w14:textId="77777777" w:rsidR="00990EFB" w:rsidRPr="0008224E" w:rsidRDefault="00990EFB" w:rsidP="008510A8">
            <w:r w:rsidRPr="0008224E">
              <w:t>S</w:t>
            </w:r>
          </w:p>
        </w:tc>
      </w:tr>
      <w:tr w:rsidR="00990EFB" w:rsidRPr="0008224E" w14:paraId="715A792D" w14:textId="77777777" w:rsidTr="008510A8">
        <w:trPr>
          <w:trHeight w:val="300"/>
        </w:trPr>
        <w:tc>
          <w:tcPr>
            <w:tcW w:w="3810" w:type="dxa"/>
            <w:noWrap/>
            <w:hideMark/>
          </w:tcPr>
          <w:p w14:paraId="013E5BA7" w14:textId="77777777" w:rsidR="00990EFB" w:rsidRPr="0008224E" w:rsidRDefault="00990EFB" w:rsidP="008510A8">
            <w:r w:rsidRPr="0008224E">
              <w:t>Gentamicin</w:t>
            </w:r>
          </w:p>
        </w:tc>
        <w:tc>
          <w:tcPr>
            <w:tcW w:w="3574" w:type="dxa"/>
            <w:noWrap/>
            <w:hideMark/>
          </w:tcPr>
          <w:p w14:paraId="504ED5F5" w14:textId="77777777" w:rsidR="00990EFB" w:rsidRPr="0008224E" w:rsidRDefault="00990EFB" w:rsidP="008510A8">
            <w:r w:rsidRPr="0008224E">
              <w:t xml:space="preserve">S </w:t>
            </w:r>
            <w:r w:rsidRPr="0008224E">
              <w:rPr>
                <w:u w:val="single"/>
              </w:rPr>
              <w:t>&lt;</w:t>
            </w:r>
            <w:r w:rsidRPr="0008224E">
              <w:t xml:space="preserve">4 R </w:t>
            </w:r>
            <w:r w:rsidRPr="0008224E">
              <w:rPr>
                <w:u w:val="single"/>
              </w:rPr>
              <w:t>&gt;</w:t>
            </w:r>
            <w:r w:rsidRPr="0008224E">
              <w:t>16</w:t>
            </w:r>
          </w:p>
        </w:tc>
        <w:tc>
          <w:tcPr>
            <w:tcW w:w="1641" w:type="dxa"/>
            <w:noWrap/>
            <w:hideMark/>
          </w:tcPr>
          <w:p w14:paraId="7B72EBFF" w14:textId="77777777" w:rsidR="00990EFB" w:rsidRPr="0008224E" w:rsidRDefault="00990EFB" w:rsidP="008510A8">
            <w:r w:rsidRPr="0008224E">
              <w:t>S</w:t>
            </w:r>
          </w:p>
        </w:tc>
        <w:tc>
          <w:tcPr>
            <w:tcW w:w="1641" w:type="dxa"/>
            <w:noWrap/>
            <w:hideMark/>
          </w:tcPr>
          <w:p w14:paraId="02D492B2" w14:textId="77777777" w:rsidR="00990EFB" w:rsidRPr="0008224E" w:rsidRDefault="00990EFB" w:rsidP="008510A8">
            <w:r w:rsidRPr="0008224E">
              <w:t>S</w:t>
            </w:r>
          </w:p>
        </w:tc>
        <w:tc>
          <w:tcPr>
            <w:tcW w:w="1641" w:type="dxa"/>
            <w:noWrap/>
            <w:hideMark/>
          </w:tcPr>
          <w:p w14:paraId="300C7049" w14:textId="77777777" w:rsidR="00990EFB" w:rsidRPr="0008224E" w:rsidRDefault="00990EFB" w:rsidP="008510A8">
            <w:r w:rsidRPr="0008224E">
              <w:t>S</w:t>
            </w:r>
          </w:p>
        </w:tc>
        <w:tc>
          <w:tcPr>
            <w:tcW w:w="1641" w:type="dxa"/>
            <w:noWrap/>
            <w:hideMark/>
          </w:tcPr>
          <w:p w14:paraId="683C6E25" w14:textId="77777777" w:rsidR="00990EFB" w:rsidRPr="0008224E" w:rsidRDefault="00990EFB" w:rsidP="008510A8">
            <w:r w:rsidRPr="0008224E">
              <w:t>S</w:t>
            </w:r>
          </w:p>
        </w:tc>
      </w:tr>
      <w:tr w:rsidR="00990EFB" w:rsidRPr="0008224E" w14:paraId="7A59A989" w14:textId="77777777" w:rsidTr="008510A8">
        <w:trPr>
          <w:trHeight w:val="300"/>
        </w:trPr>
        <w:tc>
          <w:tcPr>
            <w:tcW w:w="3810" w:type="dxa"/>
            <w:noWrap/>
            <w:hideMark/>
          </w:tcPr>
          <w:p w14:paraId="36E7973A" w14:textId="77777777" w:rsidR="00990EFB" w:rsidRPr="0008224E" w:rsidRDefault="00990EFB" w:rsidP="008510A8">
            <w:r w:rsidRPr="0008224E">
              <w:t>Enrofloxacin</w:t>
            </w:r>
          </w:p>
        </w:tc>
        <w:tc>
          <w:tcPr>
            <w:tcW w:w="3574" w:type="dxa"/>
            <w:noWrap/>
            <w:hideMark/>
          </w:tcPr>
          <w:p w14:paraId="6DA16ADA" w14:textId="77777777" w:rsidR="00990EFB" w:rsidRPr="0008224E" w:rsidRDefault="00990EFB" w:rsidP="008510A8">
            <w:r w:rsidRPr="0008224E">
              <w:t xml:space="preserve">S </w:t>
            </w:r>
            <w:r w:rsidRPr="0008224E">
              <w:rPr>
                <w:u w:val="single"/>
              </w:rPr>
              <w:t>&lt;</w:t>
            </w:r>
            <w:r w:rsidRPr="0008224E">
              <w:t xml:space="preserve">0.5 R </w:t>
            </w:r>
            <w:r w:rsidRPr="0008224E">
              <w:rPr>
                <w:u w:val="single"/>
              </w:rPr>
              <w:t>&gt;</w:t>
            </w:r>
            <w:r w:rsidRPr="0008224E">
              <w:t>4</w:t>
            </w:r>
          </w:p>
        </w:tc>
        <w:tc>
          <w:tcPr>
            <w:tcW w:w="1641" w:type="dxa"/>
            <w:noWrap/>
            <w:hideMark/>
          </w:tcPr>
          <w:p w14:paraId="648D24C7" w14:textId="77777777" w:rsidR="00990EFB" w:rsidRPr="0008224E" w:rsidRDefault="00990EFB" w:rsidP="008510A8">
            <w:r w:rsidRPr="0008224E">
              <w:t>S</w:t>
            </w:r>
          </w:p>
        </w:tc>
        <w:tc>
          <w:tcPr>
            <w:tcW w:w="1641" w:type="dxa"/>
            <w:noWrap/>
            <w:hideMark/>
          </w:tcPr>
          <w:p w14:paraId="15C8E29A" w14:textId="77777777" w:rsidR="00990EFB" w:rsidRPr="0008224E" w:rsidRDefault="00990EFB" w:rsidP="008510A8">
            <w:r w:rsidRPr="0008224E">
              <w:t>S</w:t>
            </w:r>
          </w:p>
        </w:tc>
        <w:tc>
          <w:tcPr>
            <w:tcW w:w="1641" w:type="dxa"/>
            <w:noWrap/>
            <w:hideMark/>
          </w:tcPr>
          <w:p w14:paraId="56A9EE88" w14:textId="77777777" w:rsidR="00990EFB" w:rsidRPr="0008224E" w:rsidRDefault="00990EFB" w:rsidP="008510A8">
            <w:r w:rsidRPr="0008224E">
              <w:t>S</w:t>
            </w:r>
          </w:p>
        </w:tc>
        <w:tc>
          <w:tcPr>
            <w:tcW w:w="1641" w:type="dxa"/>
            <w:noWrap/>
            <w:hideMark/>
          </w:tcPr>
          <w:p w14:paraId="5030C746" w14:textId="77777777" w:rsidR="00990EFB" w:rsidRPr="0008224E" w:rsidRDefault="00990EFB" w:rsidP="008510A8">
            <w:r w:rsidRPr="0008224E">
              <w:t>S</w:t>
            </w:r>
          </w:p>
        </w:tc>
      </w:tr>
      <w:tr w:rsidR="00990EFB" w:rsidRPr="0008224E" w14:paraId="637AFA67" w14:textId="77777777" w:rsidTr="008510A8">
        <w:trPr>
          <w:trHeight w:val="300"/>
        </w:trPr>
        <w:tc>
          <w:tcPr>
            <w:tcW w:w="3810" w:type="dxa"/>
            <w:noWrap/>
            <w:hideMark/>
          </w:tcPr>
          <w:p w14:paraId="5CC9D631" w14:textId="77777777" w:rsidR="00990EFB" w:rsidRPr="0008224E" w:rsidRDefault="00990EFB" w:rsidP="008510A8">
            <w:r w:rsidRPr="0008224E">
              <w:t>Marbofloxacin</w:t>
            </w:r>
          </w:p>
        </w:tc>
        <w:tc>
          <w:tcPr>
            <w:tcW w:w="3574" w:type="dxa"/>
            <w:noWrap/>
            <w:hideMark/>
          </w:tcPr>
          <w:p w14:paraId="462B0585" w14:textId="77777777" w:rsidR="00990EFB" w:rsidRPr="0008224E" w:rsidRDefault="00990EFB" w:rsidP="008510A8">
            <w:r w:rsidRPr="0008224E">
              <w:t xml:space="preserve">S </w:t>
            </w:r>
            <w:r w:rsidRPr="0008224E">
              <w:rPr>
                <w:u w:val="single"/>
              </w:rPr>
              <w:t>&lt;</w:t>
            </w:r>
            <w:r w:rsidRPr="0008224E">
              <w:t xml:space="preserve">1 R </w:t>
            </w:r>
            <w:r w:rsidRPr="0008224E">
              <w:rPr>
                <w:u w:val="single"/>
              </w:rPr>
              <w:t>&gt;</w:t>
            </w:r>
            <w:r w:rsidRPr="0008224E">
              <w:t>4</w:t>
            </w:r>
          </w:p>
        </w:tc>
        <w:tc>
          <w:tcPr>
            <w:tcW w:w="1641" w:type="dxa"/>
            <w:noWrap/>
            <w:hideMark/>
          </w:tcPr>
          <w:p w14:paraId="7B7F927C" w14:textId="77777777" w:rsidR="00990EFB" w:rsidRPr="0008224E" w:rsidRDefault="00990EFB" w:rsidP="008510A8">
            <w:r w:rsidRPr="0008224E">
              <w:t>S</w:t>
            </w:r>
          </w:p>
        </w:tc>
        <w:tc>
          <w:tcPr>
            <w:tcW w:w="1641" w:type="dxa"/>
            <w:noWrap/>
            <w:hideMark/>
          </w:tcPr>
          <w:p w14:paraId="682390B6" w14:textId="77777777" w:rsidR="00990EFB" w:rsidRPr="0008224E" w:rsidRDefault="00990EFB" w:rsidP="008510A8">
            <w:r w:rsidRPr="0008224E">
              <w:t>S</w:t>
            </w:r>
          </w:p>
        </w:tc>
        <w:tc>
          <w:tcPr>
            <w:tcW w:w="1641" w:type="dxa"/>
            <w:noWrap/>
            <w:hideMark/>
          </w:tcPr>
          <w:p w14:paraId="37738516" w14:textId="77777777" w:rsidR="00990EFB" w:rsidRPr="0008224E" w:rsidRDefault="00990EFB" w:rsidP="008510A8">
            <w:r w:rsidRPr="0008224E">
              <w:t>S</w:t>
            </w:r>
          </w:p>
        </w:tc>
        <w:tc>
          <w:tcPr>
            <w:tcW w:w="1641" w:type="dxa"/>
            <w:noWrap/>
            <w:hideMark/>
          </w:tcPr>
          <w:p w14:paraId="65C57734" w14:textId="77777777" w:rsidR="00990EFB" w:rsidRPr="0008224E" w:rsidRDefault="00990EFB" w:rsidP="008510A8">
            <w:r w:rsidRPr="0008224E">
              <w:t>S</w:t>
            </w:r>
          </w:p>
        </w:tc>
      </w:tr>
      <w:tr w:rsidR="00990EFB" w:rsidRPr="0008224E" w14:paraId="26FC8CBE" w14:textId="77777777" w:rsidTr="008510A8">
        <w:trPr>
          <w:trHeight w:val="300"/>
        </w:trPr>
        <w:tc>
          <w:tcPr>
            <w:tcW w:w="3810" w:type="dxa"/>
            <w:noWrap/>
            <w:hideMark/>
          </w:tcPr>
          <w:p w14:paraId="7FE52C90" w14:textId="77777777" w:rsidR="00990EFB" w:rsidRPr="0008224E" w:rsidRDefault="00990EFB" w:rsidP="008510A8">
            <w:r w:rsidRPr="0008224E">
              <w:t>Pradofloxacin</w:t>
            </w:r>
          </w:p>
        </w:tc>
        <w:tc>
          <w:tcPr>
            <w:tcW w:w="3574" w:type="dxa"/>
            <w:noWrap/>
            <w:hideMark/>
          </w:tcPr>
          <w:p w14:paraId="15EB86C7" w14:textId="77777777" w:rsidR="00990EFB" w:rsidRPr="0008224E" w:rsidRDefault="00990EFB" w:rsidP="008510A8">
            <w:r w:rsidRPr="0008224E">
              <w:t xml:space="preserve">S </w:t>
            </w:r>
            <w:r w:rsidRPr="0008224E">
              <w:rPr>
                <w:u w:val="single"/>
              </w:rPr>
              <w:t>&lt;</w:t>
            </w:r>
            <w:r w:rsidRPr="0008224E">
              <w:t xml:space="preserve">0.25 R </w:t>
            </w:r>
            <w:r w:rsidRPr="0008224E">
              <w:rPr>
                <w:u w:val="single"/>
              </w:rPr>
              <w:t>&gt;</w:t>
            </w:r>
            <w:r w:rsidRPr="0008224E">
              <w:t>2</w:t>
            </w:r>
          </w:p>
        </w:tc>
        <w:tc>
          <w:tcPr>
            <w:tcW w:w="1641" w:type="dxa"/>
            <w:noWrap/>
            <w:hideMark/>
          </w:tcPr>
          <w:p w14:paraId="079E3A84" w14:textId="77777777" w:rsidR="00990EFB" w:rsidRPr="0008224E" w:rsidRDefault="00990EFB" w:rsidP="008510A8">
            <w:r w:rsidRPr="0008224E">
              <w:t>S</w:t>
            </w:r>
          </w:p>
        </w:tc>
        <w:tc>
          <w:tcPr>
            <w:tcW w:w="1641" w:type="dxa"/>
            <w:noWrap/>
            <w:hideMark/>
          </w:tcPr>
          <w:p w14:paraId="5C379299" w14:textId="77777777" w:rsidR="00990EFB" w:rsidRPr="0008224E" w:rsidRDefault="00990EFB" w:rsidP="008510A8">
            <w:r w:rsidRPr="0008224E">
              <w:t>S</w:t>
            </w:r>
          </w:p>
        </w:tc>
        <w:tc>
          <w:tcPr>
            <w:tcW w:w="1641" w:type="dxa"/>
            <w:noWrap/>
            <w:hideMark/>
          </w:tcPr>
          <w:p w14:paraId="5AFFDDB5" w14:textId="77777777" w:rsidR="00990EFB" w:rsidRPr="0008224E" w:rsidRDefault="00990EFB" w:rsidP="008510A8">
            <w:r w:rsidRPr="0008224E">
              <w:t>S</w:t>
            </w:r>
          </w:p>
        </w:tc>
        <w:tc>
          <w:tcPr>
            <w:tcW w:w="1641" w:type="dxa"/>
            <w:noWrap/>
            <w:hideMark/>
          </w:tcPr>
          <w:p w14:paraId="24E958B3" w14:textId="77777777" w:rsidR="00990EFB" w:rsidRPr="0008224E" w:rsidRDefault="00990EFB" w:rsidP="008510A8">
            <w:r w:rsidRPr="0008224E">
              <w:t>S</w:t>
            </w:r>
          </w:p>
        </w:tc>
      </w:tr>
      <w:tr w:rsidR="00990EFB" w:rsidRPr="0008224E" w14:paraId="16D2B461" w14:textId="77777777" w:rsidTr="00990EFB">
        <w:trPr>
          <w:trHeight w:val="300"/>
        </w:trPr>
        <w:tc>
          <w:tcPr>
            <w:tcW w:w="3810" w:type="dxa"/>
            <w:noWrap/>
            <w:hideMark/>
          </w:tcPr>
          <w:p w14:paraId="41B013F7" w14:textId="77777777" w:rsidR="00990EFB" w:rsidRPr="0008224E" w:rsidRDefault="00990EFB" w:rsidP="008510A8">
            <w:r w:rsidRPr="0008224E">
              <w:t>Erythromycin</w:t>
            </w:r>
          </w:p>
        </w:tc>
        <w:tc>
          <w:tcPr>
            <w:tcW w:w="3574" w:type="dxa"/>
            <w:noWrap/>
            <w:hideMark/>
          </w:tcPr>
          <w:p w14:paraId="1AFAB463" w14:textId="77777777" w:rsidR="00990EFB" w:rsidRPr="0008224E" w:rsidRDefault="00990EFB" w:rsidP="008510A8">
            <w:r w:rsidRPr="0008224E">
              <w:t xml:space="preserve">S </w:t>
            </w:r>
            <w:r w:rsidRPr="0008224E">
              <w:rPr>
                <w:u w:val="single"/>
              </w:rPr>
              <w:t>&lt;</w:t>
            </w:r>
            <w:r w:rsidRPr="0008224E">
              <w:t xml:space="preserve">0.5 R </w:t>
            </w:r>
            <w:r w:rsidRPr="0008224E">
              <w:rPr>
                <w:u w:val="single"/>
              </w:rPr>
              <w:t>&gt;</w:t>
            </w:r>
            <w:r w:rsidRPr="0008224E">
              <w:t>8</w:t>
            </w:r>
          </w:p>
        </w:tc>
        <w:tc>
          <w:tcPr>
            <w:tcW w:w="1641" w:type="dxa"/>
            <w:shd w:val="clear" w:color="auto" w:fill="D0CECE" w:themeFill="background2" w:themeFillShade="E6"/>
            <w:noWrap/>
            <w:hideMark/>
          </w:tcPr>
          <w:p w14:paraId="1EE702A6" w14:textId="77777777" w:rsidR="00990EFB" w:rsidRPr="0008224E" w:rsidRDefault="00990EFB" w:rsidP="008510A8">
            <w:r w:rsidRPr="0008224E">
              <w:t>R</w:t>
            </w:r>
          </w:p>
        </w:tc>
        <w:tc>
          <w:tcPr>
            <w:tcW w:w="1641" w:type="dxa"/>
            <w:shd w:val="clear" w:color="auto" w:fill="D0CECE" w:themeFill="background2" w:themeFillShade="E6"/>
            <w:noWrap/>
            <w:hideMark/>
          </w:tcPr>
          <w:p w14:paraId="1F5D5520" w14:textId="77777777" w:rsidR="00990EFB" w:rsidRPr="0008224E" w:rsidRDefault="00990EFB" w:rsidP="008510A8">
            <w:r w:rsidRPr="0008224E">
              <w:t>R</w:t>
            </w:r>
          </w:p>
        </w:tc>
        <w:tc>
          <w:tcPr>
            <w:tcW w:w="1641" w:type="dxa"/>
            <w:shd w:val="clear" w:color="auto" w:fill="D0CECE" w:themeFill="background2" w:themeFillShade="E6"/>
            <w:noWrap/>
            <w:hideMark/>
          </w:tcPr>
          <w:p w14:paraId="5A9776A7" w14:textId="77777777" w:rsidR="00990EFB" w:rsidRPr="0008224E" w:rsidRDefault="00990EFB" w:rsidP="008510A8">
            <w:r w:rsidRPr="0008224E">
              <w:t>R</w:t>
            </w:r>
          </w:p>
        </w:tc>
        <w:tc>
          <w:tcPr>
            <w:tcW w:w="1641" w:type="dxa"/>
            <w:shd w:val="clear" w:color="auto" w:fill="D0CECE" w:themeFill="background2" w:themeFillShade="E6"/>
            <w:noWrap/>
            <w:hideMark/>
          </w:tcPr>
          <w:p w14:paraId="7FAFD030" w14:textId="77777777" w:rsidR="00990EFB" w:rsidRPr="0008224E" w:rsidRDefault="00990EFB" w:rsidP="008510A8">
            <w:r w:rsidRPr="0008224E">
              <w:t>R</w:t>
            </w:r>
          </w:p>
        </w:tc>
      </w:tr>
      <w:tr w:rsidR="00990EFB" w:rsidRPr="0008224E" w14:paraId="694E9CC7" w14:textId="77777777" w:rsidTr="00990EFB">
        <w:trPr>
          <w:trHeight w:val="345"/>
        </w:trPr>
        <w:tc>
          <w:tcPr>
            <w:tcW w:w="3810" w:type="dxa"/>
            <w:noWrap/>
            <w:hideMark/>
          </w:tcPr>
          <w:p w14:paraId="2C5EB94B" w14:textId="77777777" w:rsidR="00990EFB" w:rsidRPr="0008224E" w:rsidRDefault="00990EFB" w:rsidP="008510A8">
            <w:r w:rsidRPr="0008224E">
              <w:t>Clindamycin</w:t>
            </w:r>
          </w:p>
        </w:tc>
        <w:tc>
          <w:tcPr>
            <w:tcW w:w="3574" w:type="dxa"/>
            <w:noWrap/>
            <w:hideMark/>
          </w:tcPr>
          <w:p w14:paraId="48F733BC" w14:textId="77777777" w:rsidR="00990EFB" w:rsidRPr="0008224E" w:rsidRDefault="00990EFB" w:rsidP="008510A8">
            <w:r w:rsidRPr="0008224E">
              <w:t xml:space="preserve">S </w:t>
            </w:r>
            <w:r w:rsidRPr="0008224E">
              <w:rPr>
                <w:u w:val="single"/>
              </w:rPr>
              <w:t>&lt;</w:t>
            </w:r>
            <w:r w:rsidRPr="0008224E">
              <w:t xml:space="preserve">0.5 R </w:t>
            </w:r>
            <w:r w:rsidRPr="0008224E">
              <w:rPr>
                <w:u w:val="single"/>
              </w:rPr>
              <w:t>&gt;</w:t>
            </w:r>
            <w:r w:rsidRPr="0008224E">
              <w:t>4</w:t>
            </w:r>
          </w:p>
        </w:tc>
        <w:tc>
          <w:tcPr>
            <w:tcW w:w="1641" w:type="dxa"/>
            <w:shd w:val="clear" w:color="auto" w:fill="D0CECE" w:themeFill="background2" w:themeFillShade="E6"/>
            <w:noWrap/>
            <w:hideMark/>
          </w:tcPr>
          <w:p w14:paraId="4E8883B2" w14:textId="77777777" w:rsidR="00990EFB" w:rsidRPr="0008224E" w:rsidRDefault="00990EFB" w:rsidP="008510A8">
            <w:r w:rsidRPr="0008224E">
              <w:t>R</w:t>
            </w:r>
          </w:p>
        </w:tc>
        <w:tc>
          <w:tcPr>
            <w:tcW w:w="1641" w:type="dxa"/>
            <w:shd w:val="clear" w:color="auto" w:fill="D0CECE" w:themeFill="background2" w:themeFillShade="E6"/>
            <w:noWrap/>
            <w:hideMark/>
          </w:tcPr>
          <w:p w14:paraId="663119AE" w14:textId="77777777" w:rsidR="00990EFB" w:rsidRPr="0008224E" w:rsidRDefault="00990EFB" w:rsidP="008510A8">
            <w:r w:rsidRPr="0008224E">
              <w:t>R</w:t>
            </w:r>
          </w:p>
        </w:tc>
        <w:tc>
          <w:tcPr>
            <w:tcW w:w="1641" w:type="dxa"/>
            <w:noWrap/>
            <w:hideMark/>
          </w:tcPr>
          <w:p w14:paraId="04B31622" w14:textId="77777777" w:rsidR="00990EFB" w:rsidRPr="0008224E" w:rsidRDefault="00990EFB" w:rsidP="008510A8">
            <w:r w:rsidRPr="0008224E">
              <w:t>S</w:t>
            </w:r>
            <w:r w:rsidRPr="0008224E">
              <w:rPr>
                <w:vertAlign w:val="superscript"/>
              </w:rPr>
              <w:t>+</w:t>
            </w:r>
          </w:p>
        </w:tc>
        <w:tc>
          <w:tcPr>
            <w:tcW w:w="1641" w:type="dxa"/>
            <w:shd w:val="clear" w:color="auto" w:fill="D0CECE" w:themeFill="background2" w:themeFillShade="E6"/>
            <w:noWrap/>
            <w:hideMark/>
          </w:tcPr>
          <w:p w14:paraId="6564DBBC" w14:textId="77777777" w:rsidR="00990EFB" w:rsidRPr="0008224E" w:rsidRDefault="00990EFB" w:rsidP="008510A8">
            <w:r w:rsidRPr="0008224E">
              <w:t>R</w:t>
            </w:r>
          </w:p>
        </w:tc>
      </w:tr>
      <w:tr w:rsidR="00990EFB" w:rsidRPr="0008224E" w14:paraId="58BFBCD6" w14:textId="77777777" w:rsidTr="00990EFB">
        <w:trPr>
          <w:trHeight w:val="300"/>
        </w:trPr>
        <w:tc>
          <w:tcPr>
            <w:tcW w:w="3810" w:type="dxa"/>
            <w:noWrap/>
            <w:hideMark/>
          </w:tcPr>
          <w:p w14:paraId="07E16433" w14:textId="77777777" w:rsidR="00990EFB" w:rsidRPr="0008224E" w:rsidRDefault="00990EFB" w:rsidP="008510A8">
            <w:r w:rsidRPr="0008224E">
              <w:t xml:space="preserve">Inducible clindamycin resistance </w:t>
            </w:r>
          </w:p>
        </w:tc>
        <w:tc>
          <w:tcPr>
            <w:tcW w:w="3574" w:type="dxa"/>
            <w:noWrap/>
            <w:hideMark/>
          </w:tcPr>
          <w:p w14:paraId="6CCDAD33" w14:textId="77777777" w:rsidR="00990EFB" w:rsidRPr="0008224E" w:rsidRDefault="00990EFB" w:rsidP="008510A8"/>
        </w:tc>
        <w:tc>
          <w:tcPr>
            <w:tcW w:w="1641" w:type="dxa"/>
            <w:noWrap/>
            <w:hideMark/>
          </w:tcPr>
          <w:p w14:paraId="297A71F8" w14:textId="77777777" w:rsidR="00990EFB" w:rsidRPr="0008224E" w:rsidRDefault="00990EFB" w:rsidP="008510A8">
            <w:r w:rsidRPr="0008224E">
              <w:t>negative</w:t>
            </w:r>
          </w:p>
        </w:tc>
        <w:tc>
          <w:tcPr>
            <w:tcW w:w="1641" w:type="dxa"/>
            <w:noWrap/>
            <w:hideMark/>
          </w:tcPr>
          <w:p w14:paraId="5972F50F" w14:textId="77777777" w:rsidR="00990EFB" w:rsidRPr="0008224E" w:rsidRDefault="00990EFB" w:rsidP="008510A8">
            <w:r w:rsidRPr="0008224E">
              <w:t>negative</w:t>
            </w:r>
          </w:p>
        </w:tc>
        <w:tc>
          <w:tcPr>
            <w:tcW w:w="1641" w:type="dxa"/>
            <w:shd w:val="clear" w:color="auto" w:fill="D0CECE" w:themeFill="background2" w:themeFillShade="E6"/>
            <w:noWrap/>
            <w:hideMark/>
          </w:tcPr>
          <w:p w14:paraId="2A30229B" w14:textId="77777777" w:rsidR="00990EFB" w:rsidRPr="0008224E" w:rsidRDefault="00990EFB" w:rsidP="008510A8">
            <w:r w:rsidRPr="0008224E">
              <w:t>positive</w:t>
            </w:r>
          </w:p>
        </w:tc>
        <w:tc>
          <w:tcPr>
            <w:tcW w:w="1641" w:type="dxa"/>
            <w:noWrap/>
            <w:hideMark/>
          </w:tcPr>
          <w:p w14:paraId="13AC6C34" w14:textId="77777777" w:rsidR="00990EFB" w:rsidRPr="0008224E" w:rsidRDefault="00990EFB" w:rsidP="008510A8">
            <w:r w:rsidRPr="0008224E">
              <w:t>negative</w:t>
            </w:r>
          </w:p>
        </w:tc>
      </w:tr>
      <w:tr w:rsidR="00990EFB" w:rsidRPr="0008224E" w14:paraId="3632C395" w14:textId="77777777" w:rsidTr="008510A8">
        <w:trPr>
          <w:trHeight w:val="300"/>
        </w:trPr>
        <w:tc>
          <w:tcPr>
            <w:tcW w:w="3810" w:type="dxa"/>
            <w:noWrap/>
            <w:hideMark/>
          </w:tcPr>
          <w:p w14:paraId="4EBC558D" w14:textId="77777777" w:rsidR="00990EFB" w:rsidRPr="0008224E" w:rsidRDefault="00990EFB" w:rsidP="008510A8">
            <w:r w:rsidRPr="0008224E">
              <w:t>Tetracycline</w:t>
            </w:r>
          </w:p>
        </w:tc>
        <w:tc>
          <w:tcPr>
            <w:tcW w:w="3574" w:type="dxa"/>
            <w:noWrap/>
            <w:hideMark/>
          </w:tcPr>
          <w:p w14:paraId="2A2AED12" w14:textId="77777777" w:rsidR="00990EFB" w:rsidRPr="0008224E" w:rsidRDefault="00990EFB" w:rsidP="008510A8">
            <w:r w:rsidRPr="0008224E">
              <w:t xml:space="preserve">S </w:t>
            </w:r>
            <w:r w:rsidRPr="0008224E">
              <w:rPr>
                <w:u w:val="single"/>
              </w:rPr>
              <w:t>&lt;</w:t>
            </w:r>
            <w:r w:rsidRPr="0008224E">
              <w:t xml:space="preserve">0.25 R </w:t>
            </w:r>
            <w:r w:rsidRPr="0008224E">
              <w:rPr>
                <w:u w:val="single"/>
              </w:rPr>
              <w:t>&gt;</w:t>
            </w:r>
            <w:r w:rsidRPr="0008224E">
              <w:t>1</w:t>
            </w:r>
          </w:p>
        </w:tc>
        <w:tc>
          <w:tcPr>
            <w:tcW w:w="1641" w:type="dxa"/>
            <w:noWrap/>
            <w:hideMark/>
          </w:tcPr>
          <w:p w14:paraId="4BD5A621" w14:textId="77777777" w:rsidR="00990EFB" w:rsidRPr="0008224E" w:rsidRDefault="00990EFB" w:rsidP="008510A8">
            <w:r w:rsidRPr="0008224E">
              <w:t>S</w:t>
            </w:r>
          </w:p>
        </w:tc>
        <w:tc>
          <w:tcPr>
            <w:tcW w:w="1641" w:type="dxa"/>
            <w:noWrap/>
            <w:hideMark/>
          </w:tcPr>
          <w:p w14:paraId="5E530A9E" w14:textId="77777777" w:rsidR="00990EFB" w:rsidRPr="0008224E" w:rsidRDefault="00990EFB" w:rsidP="008510A8">
            <w:r w:rsidRPr="0008224E">
              <w:t>S</w:t>
            </w:r>
          </w:p>
        </w:tc>
        <w:tc>
          <w:tcPr>
            <w:tcW w:w="1641" w:type="dxa"/>
            <w:noWrap/>
            <w:hideMark/>
          </w:tcPr>
          <w:p w14:paraId="32CB25F1" w14:textId="77777777" w:rsidR="00990EFB" w:rsidRPr="0008224E" w:rsidRDefault="00990EFB" w:rsidP="008510A8">
            <w:r w:rsidRPr="0008224E">
              <w:t>S</w:t>
            </w:r>
          </w:p>
        </w:tc>
        <w:tc>
          <w:tcPr>
            <w:tcW w:w="1641" w:type="dxa"/>
            <w:noWrap/>
            <w:hideMark/>
          </w:tcPr>
          <w:p w14:paraId="367B6086" w14:textId="77777777" w:rsidR="00990EFB" w:rsidRPr="0008224E" w:rsidRDefault="00990EFB" w:rsidP="008510A8">
            <w:r w:rsidRPr="0008224E">
              <w:t>S</w:t>
            </w:r>
          </w:p>
        </w:tc>
      </w:tr>
      <w:tr w:rsidR="00990EFB" w:rsidRPr="0008224E" w14:paraId="3A658A8B" w14:textId="77777777" w:rsidTr="008510A8">
        <w:trPr>
          <w:trHeight w:val="300"/>
        </w:trPr>
        <w:tc>
          <w:tcPr>
            <w:tcW w:w="3810" w:type="dxa"/>
            <w:noWrap/>
            <w:hideMark/>
          </w:tcPr>
          <w:p w14:paraId="5485E8DE" w14:textId="77777777" w:rsidR="00990EFB" w:rsidRPr="0008224E" w:rsidRDefault="00990EFB" w:rsidP="008510A8">
            <w:r w:rsidRPr="0008224E">
              <w:t>Nitrofurantoin</w:t>
            </w:r>
          </w:p>
        </w:tc>
        <w:tc>
          <w:tcPr>
            <w:tcW w:w="3574" w:type="dxa"/>
            <w:noWrap/>
            <w:hideMark/>
          </w:tcPr>
          <w:p w14:paraId="30438044" w14:textId="77777777" w:rsidR="00990EFB" w:rsidRPr="0008224E" w:rsidRDefault="00990EFB" w:rsidP="008510A8">
            <w:r w:rsidRPr="0008224E">
              <w:t xml:space="preserve">S </w:t>
            </w:r>
            <w:r w:rsidRPr="0008224E">
              <w:rPr>
                <w:u w:val="single"/>
              </w:rPr>
              <w:t>&lt;</w:t>
            </w:r>
            <w:r w:rsidRPr="0008224E">
              <w:t xml:space="preserve">32 R </w:t>
            </w:r>
            <w:r w:rsidRPr="0008224E">
              <w:rPr>
                <w:u w:val="single"/>
              </w:rPr>
              <w:t>&gt;</w:t>
            </w:r>
            <w:r w:rsidRPr="0008224E">
              <w:t>128</w:t>
            </w:r>
          </w:p>
        </w:tc>
        <w:tc>
          <w:tcPr>
            <w:tcW w:w="1641" w:type="dxa"/>
            <w:noWrap/>
            <w:hideMark/>
          </w:tcPr>
          <w:p w14:paraId="289C6E98" w14:textId="77777777" w:rsidR="00990EFB" w:rsidRPr="0008224E" w:rsidRDefault="00990EFB" w:rsidP="008510A8">
            <w:r w:rsidRPr="0008224E">
              <w:t>S</w:t>
            </w:r>
          </w:p>
        </w:tc>
        <w:tc>
          <w:tcPr>
            <w:tcW w:w="1641" w:type="dxa"/>
            <w:noWrap/>
            <w:hideMark/>
          </w:tcPr>
          <w:p w14:paraId="144B9869" w14:textId="77777777" w:rsidR="00990EFB" w:rsidRPr="0008224E" w:rsidRDefault="00990EFB" w:rsidP="008510A8">
            <w:r w:rsidRPr="0008224E">
              <w:t>S</w:t>
            </w:r>
          </w:p>
        </w:tc>
        <w:tc>
          <w:tcPr>
            <w:tcW w:w="1641" w:type="dxa"/>
            <w:noWrap/>
            <w:hideMark/>
          </w:tcPr>
          <w:p w14:paraId="3322A9CB" w14:textId="77777777" w:rsidR="00990EFB" w:rsidRPr="0008224E" w:rsidRDefault="00990EFB" w:rsidP="008510A8">
            <w:r w:rsidRPr="0008224E">
              <w:t>S</w:t>
            </w:r>
          </w:p>
        </w:tc>
        <w:tc>
          <w:tcPr>
            <w:tcW w:w="1641" w:type="dxa"/>
            <w:noWrap/>
            <w:hideMark/>
          </w:tcPr>
          <w:p w14:paraId="53D8ACAF" w14:textId="77777777" w:rsidR="00990EFB" w:rsidRPr="0008224E" w:rsidRDefault="00990EFB" w:rsidP="008510A8">
            <w:r w:rsidRPr="0008224E">
              <w:t>S</w:t>
            </w:r>
          </w:p>
        </w:tc>
      </w:tr>
      <w:tr w:rsidR="00990EFB" w:rsidRPr="0008224E" w14:paraId="1B8BBF1A" w14:textId="77777777" w:rsidTr="00990EFB">
        <w:trPr>
          <w:trHeight w:val="300"/>
        </w:trPr>
        <w:tc>
          <w:tcPr>
            <w:tcW w:w="3810" w:type="dxa"/>
            <w:tcBorders>
              <w:bottom w:val="single" w:sz="4" w:space="0" w:color="auto"/>
            </w:tcBorders>
            <w:noWrap/>
            <w:hideMark/>
          </w:tcPr>
          <w:p w14:paraId="6480CF95" w14:textId="77777777" w:rsidR="00990EFB" w:rsidRPr="0008224E" w:rsidRDefault="00990EFB" w:rsidP="008510A8">
            <w:r w:rsidRPr="0008224E">
              <w:t>Chloramphenicol</w:t>
            </w:r>
          </w:p>
        </w:tc>
        <w:tc>
          <w:tcPr>
            <w:tcW w:w="3574" w:type="dxa"/>
            <w:tcBorders>
              <w:bottom w:val="single" w:sz="4" w:space="0" w:color="auto"/>
            </w:tcBorders>
            <w:noWrap/>
            <w:hideMark/>
          </w:tcPr>
          <w:p w14:paraId="3CA88635" w14:textId="77777777" w:rsidR="00990EFB" w:rsidRPr="0008224E" w:rsidRDefault="00990EFB" w:rsidP="008510A8">
            <w:r w:rsidRPr="0008224E">
              <w:t xml:space="preserve">S </w:t>
            </w:r>
            <w:r w:rsidRPr="0008224E">
              <w:rPr>
                <w:u w:val="single"/>
              </w:rPr>
              <w:t>&lt;</w:t>
            </w:r>
            <w:r w:rsidRPr="0008224E">
              <w:t xml:space="preserve">8 R </w:t>
            </w:r>
            <w:r w:rsidRPr="0008224E">
              <w:rPr>
                <w:u w:val="single"/>
              </w:rPr>
              <w:t>&gt;</w:t>
            </w:r>
            <w:r w:rsidRPr="0008224E">
              <w:t>32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noWrap/>
            <w:hideMark/>
          </w:tcPr>
          <w:p w14:paraId="28317B7E" w14:textId="77777777" w:rsidR="00990EFB" w:rsidRPr="0008224E" w:rsidRDefault="00990EFB" w:rsidP="008510A8">
            <w:r w:rsidRPr="0008224E">
              <w:t>S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D5B5B41" w14:textId="77777777" w:rsidR="00990EFB" w:rsidRPr="0008224E" w:rsidRDefault="00990EFB" w:rsidP="008510A8">
            <w:r w:rsidRPr="0008224E">
              <w:t>R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noWrap/>
            <w:hideMark/>
          </w:tcPr>
          <w:p w14:paraId="04C89539" w14:textId="77777777" w:rsidR="00990EFB" w:rsidRPr="0008224E" w:rsidRDefault="00990EFB" w:rsidP="008510A8">
            <w:r w:rsidRPr="0008224E">
              <w:t>S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E115F8F" w14:textId="77777777" w:rsidR="00990EFB" w:rsidRPr="0008224E" w:rsidRDefault="00990EFB" w:rsidP="008510A8">
            <w:r w:rsidRPr="0008224E">
              <w:t>R</w:t>
            </w:r>
          </w:p>
        </w:tc>
      </w:tr>
      <w:tr w:rsidR="00990EFB" w:rsidRPr="0008224E" w14:paraId="416ED459" w14:textId="77777777" w:rsidTr="00990EFB">
        <w:trPr>
          <w:trHeight w:val="300"/>
        </w:trPr>
        <w:tc>
          <w:tcPr>
            <w:tcW w:w="3810" w:type="dxa"/>
            <w:tcBorders>
              <w:bottom w:val="single" w:sz="4" w:space="0" w:color="auto"/>
            </w:tcBorders>
            <w:noWrap/>
            <w:hideMark/>
          </w:tcPr>
          <w:p w14:paraId="5B2F0D3A" w14:textId="77777777" w:rsidR="00990EFB" w:rsidRPr="0008224E" w:rsidRDefault="00990EFB" w:rsidP="008510A8">
            <w:r w:rsidRPr="0008224E">
              <w:t>Trimethoprim- sulfamethoxazole</w:t>
            </w:r>
          </w:p>
        </w:tc>
        <w:tc>
          <w:tcPr>
            <w:tcW w:w="3574" w:type="dxa"/>
            <w:tcBorders>
              <w:bottom w:val="single" w:sz="4" w:space="0" w:color="auto"/>
            </w:tcBorders>
            <w:noWrap/>
            <w:hideMark/>
          </w:tcPr>
          <w:p w14:paraId="371B6088" w14:textId="77777777" w:rsidR="00990EFB" w:rsidRPr="0008224E" w:rsidRDefault="00990EFB" w:rsidP="008510A8">
            <w:r w:rsidRPr="0008224E">
              <w:t xml:space="preserve">S </w:t>
            </w:r>
            <w:r w:rsidRPr="0008224E">
              <w:rPr>
                <w:u w:val="single"/>
              </w:rPr>
              <w:t>&lt;</w:t>
            </w:r>
            <w:r w:rsidRPr="0008224E">
              <w:t xml:space="preserve">2/38 R </w:t>
            </w:r>
            <w:r w:rsidRPr="0008224E">
              <w:rPr>
                <w:u w:val="single"/>
              </w:rPr>
              <w:t>&gt;</w:t>
            </w:r>
            <w:r w:rsidRPr="0008224E">
              <w:t>4/76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noWrap/>
            <w:hideMark/>
          </w:tcPr>
          <w:p w14:paraId="305321EA" w14:textId="77777777" w:rsidR="00990EFB" w:rsidRPr="0008224E" w:rsidRDefault="00990EFB" w:rsidP="008510A8">
            <w:r w:rsidRPr="0008224E">
              <w:t>S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noWrap/>
            <w:hideMark/>
          </w:tcPr>
          <w:p w14:paraId="0048E60E" w14:textId="77777777" w:rsidR="00990EFB" w:rsidRPr="0008224E" w:rsidRDefault="00990EFB" w:rsidP="008510A8">
            <w:r w:rsidRPr="0008224E">
              <w:t>S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7AE449D" w14:textId="77777777" w:rsidR="00990EFB" w:rsidRPr="0008224E" w:rsidRDefault="00990EFB" w:rsidP="008510A8">
            <w:r w:rsidRPr="0008224E">
              <w:t>R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noWrap/>
            <w:hideMark/>
          </w:tcPr>
          <w:p w14:paraId="438ADDE1" w14:textId="77777777" w:rsidR="00990EFB" w:rsidRPr="0008224E" w:rsidRDefault="00990EFB" w:rsidP="008510A8">
            <w:r w:rsidRPr="0008224E">
              <w:t>S</w:t>
            </w:r>
          </w:p>
        </w:tc>
      </w:tr>
      <w:tr w:rsidR="00990EFB" w:rsidRPr="00990EFB" w14:paraId="370B38F7" w14:textId="77777777" w:rsidTr="008510A8">
        <w:trPr>
          <w:trHeight w:val="1140"/>
        </w:trPr>
        <w:tc>
          <w:tcPr>
            <w:tcW w:w="1394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D54029" w14:textId="4286EE33" w:rsidR="00990EFB" w:rsidRPr="00990EFB" w:rsidRDefault="00990EFB" w:rsidP="008510A8">
            <w:pPr>
              <w:rPr>
                <w:rFonts w:cstheme="minorHAnsi"/>
              </w:rPr>
            </w:pPr>
            <w:r w:rsidRPr="00990EFB">
              <w:rPr>
                <w:rFonts w:cstheme="minorHAnsi"/>
              </w:rPr>
              <w:t xml:space="preserve">Performed using </w:t>
            </w:r>
            <w:r w:rsidRPr="00990EFB">
              <w:rPr>
                <w:rFonts w:cstheme="minorHAnsi"/>
              </w:rPr>
              <w:t>performed by Vitek</w:t>
            </w:r>
            <w:r w:rsidRPr="00990EFB">
              <w:rPr>
                <w:rFonts w:cstheme="minorHAnsi"/>
                <w:vertAlign w:val="superscript"/>
              </w:rPr>
              <w:t>®</w:t>
            </w:r>
            <w:r w:rsidRPr="00990EFB">
              <w:rPr>
                <w:rFonts w:cstheme="minorHAnsi"/>
              </w:rPr>
              <w:t>2 (</w:t>
            </w:r>
            <w:proofErr w:type="spellStart"/>
            <w:r w:rsidRPr="00990EFB">
              <w:rPr>
                <w:rFonts w:cstheme="minorHAnsi"/>
              </w:rPr>
              <w:t>bioMérieux</w:t>
            </w:r>
            <w:proofErr w:type="spellEnd"/>
            <w:r w:rsidRPr="00990EFB">
              <w:rPr>
                <w:rFonts w:cstheme="minorHAnsi"/>
              </w:rPr>
              <w:t xml:space="preserve">, Basingstoke, U.K.) using the AST-GP80 card. </w:t>
            </w:r>
            <w:r>
              <w:rPr>
                <w:rFonts w:cstheme="minorHAnsi"/>
              </w:rPr>
              <w:t>*</w:t>
            </w:r>
            <w:r w:rsidRPr="00990EFB">
              <w:rPr>
                <w:rFonts w:cstheme="minorHAnsi"/>
              </w:rPr>
              <w:t xml:space="preserve">Performance Standards for Antimicrobial Disk and Dilution Susceptibility Tests for Bacteria Isolated </w:t>
            </w:r>
            <w:proofErr w:type="gramStart"/>
            <w:r w:rsidRPr="00990EFB">
              <w:rPr>
                <w:rFonts w:cstheme="minorHAnsi"/>
              </w:rPr>
              <w:t>From</w:t>
            </w:r>
            <w:proofErr w:type="gramEnd"/>
            <w:r w:rsidRPr="00990EFB">
              <w:rPr>
                <w:rFonts w:cstheme="minorHAnsi"/>
              </w:rPr>
              <w:t xml:space="preserve"> Animals. 5th ed. CLSI supplement VET01S. Clinical and Laboratory Standards Institute; 2020.                                                                                                                                  R = resistance, S = sensitive. </w:t>
            </w:r>
            <w:r w:rsidRPr="00990EFB">
              <w:rPr>
                <w:rFonts w:cstheme="minorHAnsi"/>
                <w:vertAlign w:val="superscript"/>
              </w:rPr>
              <w:t>+</w:t>
            </w:r>
            <w:r w:rsidRPr="00990EFB">
              <w:rPr>
                <w:rFonts w:cstheme="minorHAnsi"/>
              </w:rPr>
              <w:t xml:space="preserve"> note positive for inducible clindamycin resistance </w:t>
            </w:r>
          </w:p>
        </w:tc>
      </w:tr>
    </w:tbl>
    <w:p w14:paraId="44952DED" w14:textId="77777777" w:rsidR="00990EFB" w:rsidRPr="00990EFB" w:rsidRDefault="00990EFB" w:rsidP="00990EFB">
      <w:pPr>
        <w:rPr>
          <w:rFonts w:cstheme="minorHAnsi"/>
        </w:rPr>
      </w:pPr>
    </w:p>
    <w:p w14:paraId="732E5BE3" w14:textId="77777777" w:rsidR="00990EFB" w:rsidRPr="00990EFB" w:rsidRDefault="00990EFB" w:rsidP="00990EFB"/>
    <w:sectPr w:rsidR="00990EFB" w:rsidRPr="00990EFB" w:rsidSect="000822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24E"/>
    <w:rsid w:val="0008224E"/>
    <w:rsid w:val="00990EFB"/>
    <w:rsid w:val="00A85181"/>
    <w:rsid w:val="00AF138E"/>
    <w:rsid w:val="00C44B15"/>
    <w:rsid w:val="00EE3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DE638"/>
  <w15:chartTrackingRefBased/>
  <w15:docId w15:val="{759A2E2F-86F0-4C7E-A27B-910AEBDC6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2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1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Paterson</dc:creator>
  <cp:keywords/>
  <dc:description/>
  <cp:lastModifiedBy>Gavin Paterson</cp:lastModifiedBy>
  <cp:revision>2</cp:revision>
  <dcterms:created xsi:type="dcterms:W3CDTF">2024-02-07T11:58:00Z</dcterms:created>
  <dcterms:modified xsi:type="dcterms:W3CDTF">2024-02-07T12:07:00Z</dcterms:modified>
</cp:coreProperties>
</file>